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36"/>
        <w:tblOverlap w:val="never"/>
        <w:tblW w:w="93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1033"/>
        <w:gridCol w:w="1317"/>
        <w:gridCol w:w="950"/>
        <w:gridCol w:w="987"/>
        <w:gridCol w:w="1321"/>
        <w:gridCol w:w="1053"/>
      </w:tblGrid>
      <w:tr w14:paraId="64387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vMerge w:val="restart"/>
            <w:tcBorders>
              <w:tl2br w:val="nil"/>
              <w:tr2bl w:val="nil"/>
            </w:tcBorders>
            <w:vAlign w:val="center"/>
          </w:tcPr>
          <w:p w14:paraId="3D3B945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omorbidit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ies</w:t>
            </w:r>
          </w:p>
        </w:tc>
        <w:tc>
          <w:tcPr>
            <w:tcW w:w="6661" w:type="dxa"/>
            <w:gridSpan w:val="6"/>
            <w:tcBorders>
              <w:tl2br w:val="nil"/>
              <w:tr2bl w:val="nil"/>
            </w:tcBorders>
            <w:vAlign w:val="center"/>
          </w:tcPr>
          <w:p w14:paraId="54137028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omorbidities–CARS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l 3</w:t>
            </w:r>
          </w:p>
        </w:tc>
      </w:tr>
      <w:tr w14:paraId="52028F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653" w:type="dxa"/>
            <w:vMerge w:val="continue"/>
            <w:tcBorders>
              <w:tl2br w:val="nil"/>
              <w:tr2bl w:val="nil"/>
            </w:tcBorders>
            <w:vAlign w:val="center"/>
          </w:tcPr>
          <w:p w14:paraId="2E66365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00" w:type="dxa"/>
            <w:gridSpan w:val="3"/>
            <w:tcBorders>
              <w:tl2br w:val="nil"/>
              <w:tr2bl w:val="nil"/>
            </w:tcBorders>
            <w:vAlign w:val="center"/>
          </w:tcPr>
          <w:p w14:paraId="7EAAAE2F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 (n=1279)</w:t>
            </w:r>
          </w:p>
        </w:tc>
        <w:tc>
          <w:tcPr>
            <w:tcW w:w="3361" w:type="dxa"/>
            <w:gridSpan w:val="3"/>
            <w:tcBorders>
              <w:tl2br w:val="nil"/>
              <w:tr2bl w:val="nil"/>
            </w:tcBorders>
            <w:vAlign w:val="center"/>
          </w:tcPr>
          <w:p w14:paraId="16174C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 6 year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n=1141)</w:t>
            </w:r>
          </w:p>
        </w:tc>
      </w:tr>
      <w:tr w14:paraId="0865EF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5" w:hRule="atLeast"/>
          <w:jc w:val="center"/>
        </w:trPr>
        <w:tc>
          <w:tcPr>
            <w:tcW w:w="2653" w:type="dxa"/>
            <w:vMerge w:val="continue"/>
            <w:tcBorders>
              <w:tl2br w:val="nil"/>
              <w:tr2bl w:val="nil"/>
            </w:tcBorders>
            <w:vAlign w:val="center"/>
          </w:tcPr>
          <w:p w14:paraId="6040B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146452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67AF8B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48429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144AA55D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094045EF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13C4BFC3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7AB0E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53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D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42F36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0EC6B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2, 2.97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946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594CF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0F5A3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8, 2.58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038F0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A0084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73E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d selectivity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4753C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6AD8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7, 1.32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3012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4A66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19BD1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, 1.16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41629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40FA9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74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somnia disorder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62F4E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6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5065C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9, 1.61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868D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2E2C0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70B32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, 1.61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3B1E0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1A932F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4C40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elopmental regression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4F90E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370CF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, 1.918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8BBC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5CC26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3055C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6, 1.87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1C32C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84EA9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4EE0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havior problem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0E9B5F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7B26A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94, 1.15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7F2A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43B74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16845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96, 1.005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3F4B2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</w:tr>
      <w:tr w14:paraId="12A1AC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12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weight or obesity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01E4D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2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2583E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30, 1.09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0062B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60E52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7A282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71, 0.996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09101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1</w:t>
            </w:r>
          </w:p>
        </w:tc>
      </w:tr>
      <w:tr w14:paraId="5F533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494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trointestinal issue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4A23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3DB34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23, 0.82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EB8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2D7DE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450A3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32, 0.937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08C5D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</w:t>
            </w:r>
          </w:p>
        </w:tc>
      </w:tr>
      <w:tr w14:paraId="71670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3D6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rgic disease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2EAB3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37D0A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65, 0.746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AC21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0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4355A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65770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25, 1.03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54115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5</w:t>
            </w:r>
          </w:p>
        </w:tc>
      </w:tr>
      <w:tr w14:paraId="67FA8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C4B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brile seizure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2304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2333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61, 1.88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6125C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30E3F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1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09CAB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48, 1.77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6F01B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3</w:t>
            </w:r>
          </w:p>
        </w:tc>
      </w:tr>
      <w:tr w14:paraId="033B15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B16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ca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4A17F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6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0087A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, 3.20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FB8D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2E522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8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61871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1, 3.060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483A9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41769B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FA1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wallowing or chewing problem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13638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14CBB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96, 2.27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1696C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13B46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2886E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6, 1.92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30A1F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</w:tr>
      <w:tr w14:paraId="16D3E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B5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ffensive language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144EE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6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074C3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11, -0.72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39CF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3EAF5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9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7DD5D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323, -0.4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68ACC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0</w:t>
            </w:r>
          </w:p>
        </w:tc>
      </w:tr>
      <w:tr w14:paraId="50E00D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2D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 disorders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3E41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6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6B4BF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629, 1.50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389E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3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716DF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1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4B10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99, 0.963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7EB2C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9</w:t>
            </w:r>
          </w:p>
        </w:tc>
      </w:tr>
      <w:tr w14:paraId="43130D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3F16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ilepsy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068BB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5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21EFD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71, 3.141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55F55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6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0811C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3A299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074, 3.06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3ED43D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6</w:t>
            </w:r>
          </w:p>
        </w:tc>
      </w:tr>
      <w:tr w14:paraId="282B9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8" w:hRule="atLeast"/>
          <w:jc w:val="center"/>
        </w:trPr>
        <w:tc>
          <w:tcPr>
            <w:tcW w:w="2653" w:type="dxa"/>
            <w:vMerge w:val="restart"/>
            <w:tcBorders>
              <w:tl2br w:val="nil"/>
              <w:tr2bl w:val="nil"/>
            </w:tcBorders>
            <w:vAlign w:val="center"/>
          </w:tcPr>
          <w:p w14:paraId="0DF32F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DS scales</w:t>
            </w:r>
          </w:p>
        </w:tc>
        <w:tc>
          <w:tcPr>
            <w:tcW w:w="6661" w:type="dxa"/>
            <w:gridSpan w:val="6"/>
            <w:tcBorders>
              <w:tl2br w:val="nil"/>
              <w:tr2bl w:val="nil"/>
            </w:tcBorders>
            <w:vAlign w:val="center"/>
          </w:tcPr>
          <w:p w14:paraId="2F8B2E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DS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–CAR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odel 3</w:t>
            </w:r>
          </w:p>
        </w:tc>
      </w:tr>
      <w:tr w14:paraId="277040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  <w:jc w:val="center"/>
        </w:trPr>
        <w:tc>
          <w:tcPr>
            <w:tcW w:w="2653" w:type="dxa"/>
            <w:vMerge w:val="continue"/>
            <w:tcBorders>
              <w:tl2br w:val="nil"/>
              <w:tr2bl w:val="nil"/>
            </w:tcBorders>
            <w:vAlign w:val="center"/>
          </w:tcPr>
          <w:p w14:paraId="0FB81AB5">
            <w:pPr>
              <w:widowControl/>
              <w:jc w:val="center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00" w:type="dxa"/>
            <w:gridSpan w:val="3"/>
            <w:tcBorders>
              <w:tl2br w:val="nil"/>
              <w:tr2bl w:val="nil"/>
            </w:tcBorders>
            <w:vAlign w:val="center"/>
          </w:tcPr>
          <w:p w14:paraId="14B199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 (n=1279)</w:t>
            </w:r>
          </w:p>
        </w:tc>
        <w:tc>
          <w:tcPr>
            <w:tcW w:w="3361" w:type="dxa"/>
            <w:gridSpan w:val="3"/>
            <w:tcBorders>
              <w:tl2br w:val="nil"/>
              <w:tr2bl w:val="nil"/>
            </w:tcBorders>
            <w:vAlign w:val="center"/>
          </w:tcPr>
          <w:p w14:paraId="493C89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&lt; 6 years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(n=1141)</w:t>
            </w:r>
          </w:p>
        </w:tc>
      </w:tr>
      <w:tr w14:paraId="50F6B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vMerge w:val="continue"/>
            <w:tcBorders>
              <w:tl2br w:val="nil"/>
              <w:tr2bl w:val="nil"/>
            </w:tcBorders>
            <w:vAlign w:val="center"/>
          </w:tcPr>
          <w:p w14:paraId="25C94EC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7844B6B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46288DEA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7799DF64"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0841F1D6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eta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6C57EA8E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6AF45A49">
            <w:pPr>
              <w:jc w:val="center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14:paraId="3B4DA7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 w14:paraId="7FAB1941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ptive behavior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54EF0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0976F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6, -0.05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3AFF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6B6511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9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5FEF8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4, -0.054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01DE46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30EF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 w14:paraId="07BA800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motor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60371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62EDD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0, -0.027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2C4C6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1BBAB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00261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1, -0.029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4EEBF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835C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 w14:paraId="171566A8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e motor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1432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78F46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7, -0.03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4DF68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03285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42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6FCED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5, -0.028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45BC3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E31EF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 w14:paraId="6932E489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guage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2179A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576F9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1, -0.053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28EB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3DEBD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65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1CEE5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80, -0.05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0673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C122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53" w:type="dxa"/>
            <w:tcBorders>
              <w:tl2br w:val="nil"/>
              <w:tr2bl w:val="nil"/>
            </w:tcBorders>
            <w:vAlign w:val="center"/>
          </w:tcPr>
          <w:p w14:paraId="71B69034">
            <w:pPr>
              <w:widowControl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sonal-social behavior</w:t>
            </w:r>
          </w:p>
        </w:tc>
        <w:tc>
          <w:tcPr>
            <w:tcW w:w="1033" w:type="dxa"/>
            <w:tcBorders>
              <w:tl2br w:val="nil"/>
              <w:tr2bl w:val="nil"/>
            </w:tcBorders>
            <w:vAlign w:val="center"/>
          </w:tcPr>
          <w:p w14:paraId="7BC305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vAlign w:val="center"/>
          </w:tcPr>
          <w:p w14:paraId="5C7D4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6, -0.042</w:t>
            </w:r>
          </w:p>
        </w:tc>
        <w:tc>
          <w:tcPr>
            <w:tcW w:w="950" w:type="dxa"/>
            <w:tcBorders>
              <w:tl2br w:val="nil"/>
              <w:tr2bl w:val="nil"/>
            </w:tcBorders>
            <w:vAlign w:val="center"/>
          </w:tcPr>
          <w:p w14:paraId="15206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center"/>
          </w:tcPr>
          <w:p w14:paraId="1204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6B8AB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075, -0.041</w:t>
            </w:r>
          </w:p>
        </w:tc>
        <w:tc>
          <w:tcPr>
            <w:tcW w:w="1053" w:type="dxa"/>
            <w:tcBorders>
              <w:tl2br w:val="nil"/>
              <w:tr2bl w:val="nil"/>
            </w:tcBorders>
            <w:vAlign w:val="center"/>
          </w:tcPr>
          <w:p w14:paraId="36241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620DEB67">
      <w:pPr>
        <w:jc w:val="left"/>
      </w:pPr>
      <w:bookmarkStart w:id="0" w:name="_GoBack"/>
      <w:bookmarkEnd w:id="0"/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65100</wp:posOffset>
                </wp:positionH>
                <wp:positionV relativeFrom="paragraph">
                  <wp:posOffset>-328295</wp:posOffset>
                </wp:positionV>
                <wp:extent cx="7049135" cy="280670"/>
                <wp:effectExtent l="0" t="0" r="8890" b="508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586105" y="493395"/>
                          <a:ext cx="7049135" cy="2806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B7A4D6">
                            <w:pPr>
                              <w:keepNext w:val="0"/>
                              <w:keepLines w:val="0"/>
                              <w:widowControl/>
                              <w:suppressLineNumbers w:val="0"/>
                              <w:jc w:val="left"/>
                              <w:textAlignment w:val="center"/>
                              <w:rPr>
                                <w:rFonts w:hint="default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>Table S6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 w:val="0"/>
                                <w:bCs w:val="0"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i w:val="0"/>
                                <w:iCs w:val="0"/>
                                <w:color w:val="000000"/>
                                <w:kern w:val="0"/>
                                <w:sz w:val="18"/>
                                <w:szCs w:val="18"/>
                                <w:u w:val="none"/>
                                <w:lang w:val="en-US" w:eastAsia="zh-CN" w:bidi="ar"/>
                              </w:rPr>
                              <w:t xml:space="preserve">Associations of comorbidities, GDS, and CARS: generalized linear model 3 for all ASD children and the subgroup aged &lt; 6 yea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3pt;margin-top:-25.85pt;height:22.1pt;width:555.05pt;z-index:251659264;mso-width-relative:page;mso-height-relative:page;" fillcolor="#FFFFFF [3201]" filled="t" stroked="f" coordsize="21600,21600" o:gfxdata="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 w14:paraId="4DB7A4D6">
                      <w:pPr>
                        <w:keepNext w:val="0"/>
                        <w:keepLines w:val="0"/>
                        <w:widowControl/>
                        <w:suppressLineNumbers w:val="0"/>
                        <w:jc w:val="left"/>
                        <w:textAlignment w:val="center"/>
                        <w:rPr>
                          <w:rFonts w:hint="default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</w:pP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  <w:t>Table S6</w:t>
                      </w:r>
                      <w:r>
                        <w:rPr>
                          <w:rFonts w:hint="eastAsia" w:ascii="Times New Roman" w:hAnsi="Times New Roman" w:eastAsia="宋体" w:cs="Times New Roman"/>
                          <w:b w:val="0"/>
                          <w:bCs w:val="0"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i w:val="0"/>
                          <w:iCs w:val="0"/>
                          <w:color w:val="000000"/>
                          <w:kern w:val="0"/>
                          <w:sz w:val="18"/>
                          <w:szCs w:val="18"/>
                          <w:u w:val="none"/>
                          <w:lang w:val="en-US" w:eastAsia="zh-CN" w:bidi="ar"/>
                        </w:rPr>
                        <w:t xml:space="preserve">Associations of comorbidities, GDS, and CARS: generalized linear model 3 for all ASD children and the subgroup aged &lt; 6 years </w:t>
                      </w:r>
                    </w:p>
                  </w:txbxContent>
                </v:textbox>
              </v:shape>
            </w:pict>
          </mc:Fallback>
        </mc:AlternateContent>
      </w:r>
    </w:p>
    <w:p w14:paraId="4A54B6CB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or the comorbidities–CARS model, Model 3 was adjusted for sex, age, premature birth, paternal age at conception, family history of mental illness, and gestational hypertension.</w:t>
      </w:r>
    </w:p>
    <w:p w14:paraId="54919817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>For the GDS–CARS model, Model 3 was adjusted for sex, age, premature birth, paternal age at conception, family history of mental illness, gestational hypertension, food selectivity, developmental regression, offensive language, pica, and insomnia disorder.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</w:t>
      </w:r>
    </w:p>
    <w:p w14:paraId="5A7C58A5">
      <w:pPr>
        <w:spacing w:line="360" w:lineRule="auto"/>
        <w:ind w:firstLine="400" w:firstLineChars="200"/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Abbreviations: CARS,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Childhood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 xml:space="preserve"> Autism Rating Scale;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 IDD, Intellectual developmental disorders; </w:t>
      </w:r>
      <w:r>
        <w:rPr>
          <w:rFonts w:hint="eastAsia" w:ascii="Times New Roman" w:hAnsi="Times New Roman" w:cs="Times New Roman"/>
          <w:sz w:val="20"/>
          <w:szCs w:val="20"/>
          <w:highlight w:val="none"/>
        </w:rPr>
        <w:t>GDS, Gesell Developmental Schedule.</w:t>
      </w:r>
    </w:p>
    <w:p w14:paraId="4EEC7613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 w14:paraId="77AF4231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 w14:paraId="4215783D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 w14:paraId="3C041158">
      <w:pPr>
        <w:spacing w:line="360" w:lineRule="auto"/>
        <w:ind w:firstLine="400" w:firstLineChars="200"/>
        <w:rPr>
          <w:rFonts w:ascii="Times New Roman" w:hAnsi="Times New Roman" w:cs="Times New Roman"/>
          <w:sz w:val="20"/>
          <w:szCs w:val="20"/>
        </w:rPr>
      </w:pPr>
    </w:p>
    <w:p w14:paraId="56F9DEC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850" w:bottom="144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0A2F4E"/>
    <w:rsid w:val="00445143"/>
    <w:rsid w:val="00706FBA"/>
    <w:rsid w:val="00CE742B"/>
    <w:rsid w:val="01BB472D"/>
    <w:rsid w:val="05461B34"/>
    <w:rsid w:val="09662532"/>
    <w:rsid w:val="09834527"/>
    <w:rsid w:val="0ABB2461"/>
    <w:rsid w:val="105D5064"/>
    <w:rsid w:val="10673621"/>
    <w:rsid w:val="111071DE"/>
    <w:rsid w:val="175A36C3"/>
    <w:rsid w:val="1FA0658E"/>
    <w:rsid w:val="20365E90"/>
    <w:rsid w:val="245373D8"/>
    <w:rsid w:val="25F50A19"/>
    <w:rsid w:val="268B6BF9"/>
    <w:rsid w:val="26984C85"/>
    <w:rsid w:val="2C9E2540"/>
    <w:rsid w:val="2F5F3DB0"/>
    <w:rsid w:val="310B7B23"/>
    <w:rsid w:val="31126BC0"/>
    <w:rsid w:val="362E476E"/>
    <w:rsid w:val="39E210F9"/>
    <w:rsid w:val="3DD95D77"/>
    <w:rsid w:val="419D03D5"/>
    <w:rsid w:val="43206994"/>
    <w:rsid w:val="4806066B"/>
    <w:rsid w:val="48A320B9"/>
    <w:rsid w:val="4EAF6FA4"/>
    <w:rsid w:val="4FAB3F6B"/>
    <w:rsid w:val="53395DD6"/>
    <w:rsid w:val="55186CD1"/>
    <w:rsid w:val="57CA524F"/>
    <w:rsid w:val="5BBF6E76"/>
    <w:rsid w:val="5C0A2F4E"/>
    <w:rsid w:val="5D764939"/>
    <w:rsid w:val="5E134CE3"/>
    <w:rsid w:val="5EA70098"/>
    <w:rsid w:val="5F816B1E"/>
    <w:rsid w:val="634478CF"/>
    <w:rsid w:val="63D65767"/>
    <w:rsid w:val="689F6284"/>
    <w:rsid w:val="69533648"/>
    <w:rsid w:val="6B822971"/>
    <w:rsid w:val="6D8766CF"/>
    <w:rsid w:val="70FC0717"/>
    <w:rsid w:val="719D1DDD"/>
    <w:rsid w:val="723D2CFA"/>
    <w:rsid w:val="730D7E17"/>
    <w:rsid w:val="76FB23F5"/>
    <w:rsid w:val="7806276B"/>
    <w:rsid w:val="7B782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3</Words>
  <Characters>1797</Characters>
  <Lines>604</Lines>
  <Paragraphs>574</Paragraphs>
  <TotalTime>0</TotalTime>
  <ScaleCrop>false</ScaleCrop>
  <LinksUpToDate>false</LinksUpToDate>
  <CharactersWithSpaces>193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8T02:51:00Z</dcterms:created>
  <dc:creator>庞迪舟</dc:creator>
  <cp:lastModifiedBy>庞迪舟</cp:lastModifiedBy>
  <dcterms:modified xsi:type="dcterms:W3CDTF">2026-04-08T04:32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9B6173453FD4077BDD9753DC3FB73AE_13</vt:lpwstr>
  </property>
  <property fmtid="{D5CDD505-2E9C-101B-9397-08002B2CF9AE}" pid="4" name="KSOTemplateDocerSaveRecord">
    <vt:lpwstr>eyJoZGlkIjoiMzEwNTM5NzYwMDRjMzkwZTVkZjY2ODkwMGIxNGU0OTUiLCJ1c2VySWQiOiIzNDAxMjQ0NzEifQ==</vt:lpwstr>
  </property>
</Properties>
</file>